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ECFC6" w14:textId="569C51B3" w:rsidR="00E743A7" w:rsidRDefault="004E096B" w:rsidP="00923820">
      <w:pPr>
        <w:rPr>
          <w:sz w:val="10"/>
          <w:szCs w:val="10"/>
        </w:rPr>
      </w:pPr>
      <w:r w:rsidRPr="00E743A7">
        <w:rPr>
          <w:rFonts w:asciiTheme="majorBidi" w:hAnsiTheme="majorBidi" w:cstheme="majorBidi"/>
          <w:sz w:val="24"/>
          <w:szCs w:val="24"/>
        </w:rPr>
        <w:t xml:space="preserve">Supplementary </w:t>
      </w:r>
      <w:bookmarkStart w:id="0" w:name="_Hlk216351051"/>
      <w:r w:rsidRPr="00E743A7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2</w:t>
      </w:r>
      <w:r w:rsidRPr="00E743A7">
        <w:rPr>
          <w:rFonts w:asciiTheme="majorBidi" w:hAnsiTheme="majorBidi" w:cstheme="majorBidi"/>
          <w:sz w:val="24"/>
          <w:szCs w:val="24"/>
        </w:rPr>
        <w:t xml:space="preserve">. Differences in observed </w:t>
      </w:r>
      <w:r>
        <w:rPr>
          <w:rFonts w:asciiTheme="majorBidi" w:hAnsiTheme="majorBidi" w:cstheme="majorBidi"/>
          <w:sz w:val="24"/>
          <w:szCs w:val="24"/>
        </w:rPr>
        <w:t>alpha diversity differences</w:t>
      </w:r>
      <w:r w:rsidRPr="00E743A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 water samples </w:t>
      </w:r>
      <w:r w:rsidRPr="00E743A7">
        <w:rPr>
          <w:rFonts w:asciiTheme="majorBidi" w:hAnsiTheme="majorBidi" w:cstheme="majorBidi"/>
          <w:sz w:val="24"/>
          <w:szCs w:val="24"/>
        </w:rPr>
        <w:t>between locations. Reported </w:t>
      </w:r>
      <w:r w:rsidRPr="00E743A7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E743A7">
        <w:rPr>
          <w:rFonts w:asciiTheme="majorBidi" w:hAnsiTheme="majorBidi" w:cstheme="majorBidi"/>
          <w:sz w:val="24"/>
          <w:szCs w:val="24"/>
        </w:rPr>
        <w:t>-values after Dunn tes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743A7">
        <w:rPr>
          <w:rFonts w:asciiTheme="majorBidi" w:hAnsiTheme="majorBidi" w:cstheme="majorBidi"/>
          <w:sz w:val="24"/>
          <w:szCs w:val="24"/>
        </w:rPr>
        <w:t>(Kruskal-</w:t>
      </w:r>
      <w:proofErr w:type="gramStart"/>
      <w:r w:rsidRPr="00E743A7">
        <w:rPr>
          <w:rFonts w:asciiTheme="majorBidi" w:hAnsiTheme="majorBidi" w:cstheme="majorBidi"/>
          <w:sz w:val="24"/>
          <w:szCs w:val="24"/>
        </w:rPr>
        <w:t>Wallis</w:t>
      </w:r>
      <w:proofErr w:type="gramEnd"/>
      <w:r w:rsidRPr="00E743A7">
        <w:rPr>
          <w:rFonts w:asciiTheme="majorBidi" w:hAnsiTheme="majorBidi" w:cstheme="majorBidi"/>
          <w:sz w:val="24"/>
          <w:szCs w:val="24"/>
        </w:rPr>
        <w:t xml:space="preserve"> statistic, </w:t>
      </w:r>
      <w:r>
        <w:rPr>
          <w:rFonts w:asciiTheme="majorBidi" w:hAnsiTheme="majorBidi" w:cstheme="majorBidi"/>
          <w:sz w:val="24"/>
          <w:szCs w:val="24"/>
        </w:rPr>
        <w:t>KW</w:t>
      </w:r>
      <w:r w:rsidRPr="00E743A7">
        <w:rPr>
          <w:rFonts w:asciiTheme="majorBidi" w:hAnsiTheme="majorBidi" w:cstheme="majorBidi"/>
          <w:sz w:val="24"/>
          <w:szCs w:val="24"/>
        </w:rPr>
        <w:t> = </w:t>
      </w:r>
      <w:r>
        <w:rPr>
          <w:rFonts w:asciiTheme="majorBidi" w:hAnsiTheme="majorBidi" w:cstheme="majorBidi"/>
          <w:sz w:val="24"/>
          <w:szCs w:val="24"/>
        </w:rPr>
        <w:t>18.59</w:t>
      </w:r>
      <w:r w:rsidRPr="00E743A7">
        <w:rPr>
          <w:rFonts w:asciiTheme="majorBidi" w:hAnsiTheme="majorBidi" w:cstheme="majorBidi"/>
          <w:sz w:val="24"/>
          <w:szCs w:val="24"/>
        </w:rPr>
        <w:t>, </w:t>
      </w:r>
      <w:r w:rsidRPr="00E743A7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value</w:t>
      </w:r>
      <w:r w:rsidRPr="00E743A7">
        <w:rPr>
          <w:rFonts w:asciiTheme="majorBidi" w:hAnsiTheme="majorBidi" w:cstheme="majorBidi"/>
          <w:sz w:val="24"/>
          <w:szCs w:val="24"/>
        </w:rPr>
        <w:t> </w:t>
      </w:r>
      <w:r>
        <w:rPr>
          <w:rFonts w:asciiTheme="majorBidi" w:hAnsiTheme="majorBidi" w:cstheme="majorBidi"/>
          <w:sz w:val="24"/>
          <w:szCs w:val="24"/>
        </w:rPr>
        <w:t xml:space="preserve">&lt; </w:t>
      </w:r>
      <w:r w:rsidRPr="00E743A7">
        <w:rPr>
          <w:rFonts w:asciiTheme="majorBidi" w:hAnsiTheme="majorBidi" w:cstheme="majorBidi"/>
          <w:sz w:val="24"/>
          <w:szCs w:val="24"/>
        </w:rPr>
        <w:t>0.0</w:t>
      </w:r>
      <w:r>
        <w:rPr>
          <w:rFonts w:asciiTheme="majorBidi" w:hAnsiTheme="majorBidi" w:cstheme="majorBidi"/>
          <w:sz w:val="24"/>
          <w:szCs w:val="24"/>
        </w:rPr>
        <w:t>1</w:t>
      </w:r>
      <w:r w:rsidRPr="00E743A7">
        <w:rPr>
          <w:rFonts w:asciiTheme="majorBidi" w:hAnsiTheme="majorBidi" w:cstheme="majorBidi"/>
          <w:sz w:val="24"/>
          <w:szCs w:val="24"/>
        </w:rPr>
        <w:t>).</w:t>
      </w:r>
      <w:bookmarkEnd w:id="0"/>
    </w:p>
    <w:tbl>
      <w:tblPr>
        <w:tblW w:w="8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0"/>
        <w:gridCol w:w="1435"/>
        <w:gridCol w:w="1146"/>
        <w:gridCol w:w="967"/>
        <w:gridCol w:w="1646"/>
      </w:tblGrid>
      <w:tr w:rsidR="004E096B" w:rsidRPr="004E096B" w14:paraId="6FA01BFF" w14:textId="77777777" w:rsidTr="004E096B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C7812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Dunn's multiple comparisons test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70EF4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Mean rank diff.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553E6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Significant?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06D4F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Summary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E3681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Adjusted P Value</w:t>
            </w:r>
          </w:p>
        </w:tc>
      </w:tr>
      <w:tr w:rsidR="004E096B" w:rsidRPr="004E096B" w14:paraId="1E78A97D" w14:textId="77777777" w:rsidTr="004E096B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EE7CA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FCD vs. GMD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F2ECA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15.5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2BF57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36324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*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F438E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0.0415</w:t>
            </w:r>
          </w:p>
        </w:tc>
      </w:tr>
      <w:tr w:rsidR="004E096B" w:rsidRPr="004E096B" w14:paraId="6CAB8F05" w14:textId="77777777" w:rsidTr="004E096B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AE619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FCD vs. LMD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9FDB6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2.00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70489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5D84F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80EAF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  <w:tr w:rsidR="004E096B" w:rsidRPr="004E096B" w14:paraId="56EC76BA" w14:textId="77777777" w:rsidTr="004E096B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AA037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FCD vs. LR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118F3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13.5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6FA3D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AFFCD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44F3E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0.1374</w:t>
            </w:r>
          </w:p>
        </w:tc>
      </w:tr>
      <w:tr w:rsidR="004E096B" w:rsidRPr="004E096B" w14:paraId="51831F07" w14:textId="77777777" w:rsidTr="004E096B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39636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FCD vs. QNL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66AE2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F5510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F3569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0B484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  <w:tr w:rsidR="004E096B" w:rsidRPr="004E096B" w14:paraId="047E9365" w14:textId="77777777" w:rsidTr="004E096B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A3153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FCD vs. TC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31890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8.25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23D3A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3D015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292B1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  <w:tr w:rsidR="004E096B" w:rsidRPr="004E096B" w14:paraId="3E80FADD" w14:textId="77777777" w:rsidTr="004E096B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941AB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GMD vs. LMD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8E489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13.5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42413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8D19B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E05F1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0.0732</w:t>
            </w:r>
          </w:p>
        </w:tc>
      </w:tr>
      <w:tr w:rsidR="004E096B" w:rsidRPr="004E096B" w14:paraId="6DDA28C7" w14:textId="77777777" w:rsidTr="004E096B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4BE0F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GMD vs. LR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C4B20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2.00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ABFE7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0BA04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CEEAA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  <w:tr w:rsidR="004E096B" w:rsidRPr="004E096B" w14:paraId="153720B0" w14:textId="77777777" w:rsidTr="004E096B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B50D4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GMD vs. QNL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8BCA3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14.5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9C16F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EA1DA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*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422ED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0.0375</w:t>
            </w:r>
          </w:p>
        </w:tc>
      </w:tr>
      <w:tr w:rsidR="004E096B" w:rsidRPr="004E096B" w14:paraId="1A4F0484" w14:textId="77777777" w:rsidTr="004E096B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DAAB8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GMD vs. TC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B4A2E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7.25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9B1EE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BF4F7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18B29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  <w:tr w:rsidR="004E096B" w:rsidRPr="004E096B" w14:paraId="090A45FA" w14:textId="77777777" w:rsidTr="004E096B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CED7B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LMD vs. LR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F63FF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11.5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BFF16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5B37B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329E9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0.2473</w:t>
            </w:r>
          </w:p>
        </w:tc>
      </w:tr>
      <w:tr w:rsidR="004E096B" w:rsidRPr="004E096B" w14:paraId="0D32C274" w14:textId="77777777" w:rsidTr="004E096B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B336D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LMD vs. QNL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0D1DD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1.00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FC907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FDECB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2F600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  <w:tr w:rsidR="004E096B" w:rsidRPr="004E096B" w14:paraId="7F53D4E6" w14:textId="77777777" w:rsidTr="004E096B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A91B6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LMD vs. TC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4EE74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6.25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C8B04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DFF1B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08E58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  <w:tr w:rsidR="004E096B" w:rsidRPr="004E096B" w14:paraId="76DCBBC0" w14:textId="77777777" w:rsidTr="004E096B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B6641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LR vs. QNL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E9845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12.5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43B92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E4C32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DF342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0.1372</w:t>
            </w:r>
          </w:p>
        </w:tc>
      </w:tr>
      <w:tr w:rsidR="004E096B" w:rsidRPr="004E096B" w14:paraId="71193AA0" w14:textId="77777777" w:rsidTr="004E096B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BA598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LR vs. TC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C80F9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5.25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CB89C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2FEBC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31F68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  <w:tr w:rsidR="004E096B" w:rsidRPr="004E096B" w14:paraId="08F38C3A" w14:textId="77777777" w:rsidTr="004E096B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B073B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QNL vs. TC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14D0F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7.25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5FE35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61537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8B047" w14:textId="77777777" w:rsidR="004E096B" w:rsidRPr="004E096B" w:rsidRDefault="004E096B" w:rsidP="00C3281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4E096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</w:tbl>
    <w:p w14:paraId="48C54287" w14:textId="77777777" w:rsidR="004F6D19" w:rsidRPr="004F6D19" w:rsidRDefault="004F6D19" w:rsidP="004F6D19">
      <w:pPr>
        <w:rPr>
          <w:sz w:val="10"/>
          <w:szCs w:val="10"/>
        </w:rPr>
      </w:pPr>
    </w:p>
    <w:sectPr w:rsidR="004F6D19" w:rsidRPr="004F6D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4D7"/>
    <w:rsid w:val="0002738D"/>
    <w:rsid w:val="00107A16"/>
    <w:rsid w:val="0011715F"/>
    <w:rsid w:val="00144735"/>
    <w:rsid w:val="001662FA"/>
    <w:rsid w:val="00186C28"/>
    <w:rsid w:val="001A5761"/>
    <w:rsid w:val="00262C80"/>
    <w:rsid w:val="002C05D4"/>
    <w:rsid w:val="003634C1"/>
    <w:rsid w:val="00427BD3"/>
    <w:rsid w:val="00486CB4"/>
    <w:rsid w:val="004D20BB"/>
    <w:rsid w:val="004E096B"/>
    <w:rsid w:val="004F6D19"/>
    <w:rsid w:val="0053093D"/>
    <w:rsid w:val="00547611"/>
    <w:rsid w:val="0055633F"/>
    <w:rsid w:val="00563A94"/>
    <w:rsid w:val="00627A9D"/>
    <w:rsid w:val="0064485C"/>
    <w:rsid w:val="006807BC"/>
    <w:rsid w:val="0068392C"/>
    <w:rsid w:val="006B4167"/>
    <w:rsid w:val="006C4EB8"/>
    <w:rsid w:val="00755F88"/>
    <w:rsid w:val="008074D7"/>
    <w:rsid w:val="00815171"/>
    <w:rsid w:val="008268C4"/>
    <w:rsid w:val="008337BF"/>
    <w:rsid w:val="00923820"/>
    <w:rsid w:val="00985570"/>
    <w:rsid w:val="009A2284"/>
    <w:rsid w:val="009F27B5"/>
    <w:rsid w:val="00A63F7B"/>
    <w:rsid w:val="00AF0DF6"/>
    <w:rsid w:val="00B02A48"/>
    <w:rsid w:val="00B6027B"/>
    <w:rsid w:val="00C25FF5"/>
    <w:rsid w:val="00C32819"/>
    <w:rsid w:val="00C95003"/>
    <w:rsid w:val="00CE7138"/>
    <w:rsid w:val="00DE0D51"/>
    <w:rsid w:val="00E17240"/>
    <w:rsid w:val="00E743A7"/>
    <w:rsid w:val="00F256BE"/>
    <w:rsid w:val="00FD0403"/>
    <w:rsid w:val="00FE0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6EA0C8"/>
  <w15:chartTrackingRefBased/>
  <w15:docId w15:val="{06AB646D-3314-43B3-AFFE-BB33DCB5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74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4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4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4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4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4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4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4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4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4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4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4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4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4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4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4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4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4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4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4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4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4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4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4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4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4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4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4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4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3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416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416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F0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9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615</Characters>
  <Application>Microsoft Office Word</Application>
  <DocSecurity>0</DocSecurity>
  <Lines>83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Sadeghi</dc:creator>
  <cp:keywords/>
  <dc:description/>
  <cp:lastModifiedBy>Javad Sadeghi</cp:lastModifiedBy>
  <cp:revision>2</cp:revision>
  <dcterms:created xsi:type="dcterms:W3CDTF">2025-12-11T19:36:00Z</dcterms:created>
  <dcterms:modified xsi:type="dcterms:W3CDTF">2025-12-11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1d38650dcf0ac52adc61a45fb1af714017ff00df7600591c8c5aaad5118033</vt:lpwstr>
  </property>
</Properties>
</file>